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BF8117" w14:textId="027577BA" w:rsidR="00E95C4C" w:rsidRPr="009C57BF" w:rsidRDefault="00E95C4C" w:rsidP="00852F10">
      <w:pPr>
        <w:pStyle w:val="Heading2"/>
        <w:rPr>
          <w:rFonts w:ascii="Arial" w:eastAsia="Times New Roman" w:hAnsi="Arial" w:cs="Arial"/>
          <w:b/>
          <w:color w:val="000000" w:themeColor="text1"/>
          <w:sz w:val="22"/>
          <w:szCs w:val="22"/>
        </w:rPr>
      </w:pPr>
      <w:r w:rsidRPr="009C57BF">
        <w:rPr>
          <w:rFonts w:ascii="Arial" w:eastAsia="Times New Roman" w:hAnsi="Arial" w:cs="Arial"/>
          <w:b/>
          <w:color w:val="000000" w:themeColor="text1"/>
          <w:sz w:val="22"/>
          <w:szCs w:val="22"/>
        </w:rPr>
        <w:t xml:space="preserve">Supplement </w:t>
      </w:r>
      <w:r w:rsidR="009C57BF" w:rsidRPr="009C57BF">
        <w:rPr>
          <w:rFonts w:ascii="Arial" w:eastAsia="Times New Roman" w:hAnsi="Arial" w:cs="Arial"/>
          <w:b/>
          <w:color w:val="000000" w:themeColor="text1"/>
          <w:sz w:val="22"/>
          <w:szCs w:val="22"/>
        </w:rPr>
        <w:t>B</w:t>
      </w:r>
      <w:r w:rsidRPr="009C57BF">
        <w:rPr>
          <w:rFonts w:ascii="Arial" w:eastAsia="Times New Roman" w:hAnsi="Arial" w:cs="Arial"/>
          <w:b/>
          <w:color w:val="000000" w:themeColor="text1"/>
          <w:sz w:val="22"/>
          <w:szCs w:val="22"/>
        </w:rPr>
        <w:t>: Example</w:t>
      </w:r>
      <w:r w:rsidR="009C57BF">
        <w:rPr>
          <w:rFonts w:ascii="Arial" w:eastAsia="Times New Roman" w:hAnsi="Arial" w:cs="Arial"/>
          <w:b/>
          <w:color w:val="000000" w:themeColor="text1"/>
          <w:sz w:val="22"/>
          <w:szCs w:val="22"/>
        </w:rPr>
        <w:t>s</w:t>
      </w:r>
      <w:r w:rsidRPr="009C57BF">
        <w:rPr>
          <w:rFonts w:ascii="Arial" w:eastAsia="Times New Roman" w:hAnsi="Arial" w:cs="Arial"/>
          <w:b/>
          <w:color w:val="000000" w:themeColor="text1"/>
          <w:sz w:val="22"/>
          <w:szCs w:val="22"/>
        </w:rPr>
        <w:t xml:space="preserve"> of Weekly </w:t>
      </w:r>
      <w:r w:rsidR="009C57BF">
        <w:rPr>
          <w:rFonts w:ascii="Arial" w:eastAsia="Times New Roman" w:hAnsi="Arial" w:cs="Arial"/>
          <w:b/>
          <w:color w:val="000000" w:themeColor="text1"/>
          <w:sz w:val="22"/>
          <w:szCs w:val="22"/>
        </w:rPr>
        <w:t xml:space="preserve">Email </w:t>
      </w:r>
      <w:r w:rsidRPr="009C57BF">
        <w:rPr>
          <w:rFonts w:ascii="Arial" w:eastAsia="Times New Roman" w:hAnsi="Arial" w:cs="Arial"/>
          <w:b/>
          <w:color w:val="000000" w:themeColor="text1"/>
          <w:sz w:val="22"/>
          <w:szCs w:val="22"/>
        </w:rPr>
        <w:t>Topics</w:t>
      </w:r>
    </w:p>
    <w:p w14:paraId="329CF147" w14:textId="77777777" w:rsidR="009C57BF" w:rsidRDefault="00E95C4C" w:rsidP="009C57BF">
      <w:pPr>
        <w:pStyle w:val="Heading2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E95C4C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 </w:t>
      </w:r>
    </w:p>
    <w:p w14:paraId="4B060697" w14:textId="6E183B04" w:rsidR="00852F10" w:rsidRPr="009C57BF" w:rsidRDefault="00852F10" w:rsidP="009C57BF">
      <w:pPr>
        <w:pStyle w:val="Heading2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9C57BF">
        <w:rPr>
          <w:rFonts w:ascii="Arial" w:hAnsi="Arial" w:cs="Arial"/>
          <w:color w:val="000000" w:themeColor="text1"/>
          <w:sz w:val="22"/>
          <w:szCs w:val="22"/>
        </w:rPr>
        <w:t xml:space="preserve">Here is what’s happening at </w:t>
      </w:r>
      <w:proofErr w:type="spellStart"/>
      <w:r w:rsidRPr="009C57BF">
        <w:rPr>
          <w:rFonts w:ascii="Arial" w:hAnsi="Arial" w:cs="Arial"/>
          <w:color w:val="000000" w:themeColor="text1"/>
          <w:sz w:val="22"/>
          <w:szCs w:val="22"/>
        </w:rPr>
        <w:t>DiabetesSistersVoices</w:t>
      </w:r>
      <w:proofErr w:type="spellEnd"/>
      <w:r w:rsidRPr="009C57BF">
        <w:rPr>
          <w:rFonts w:ascii="Arial" w:hAnsi="Arial" w:cs="Arial"/>
          <w:color w:val="000000" w:themeColor="text1"/>
          <w:sz w:val="22"/>
          <w:szCs w:val="22"/>
        </w:rPr>
        <w:t xml:space="preserve"> this week. Come join the conversation!</w:t>
      </w:r>
    </w:p>
    <w:p w14:paraId="533821A5" w14:textId="101CADFC" w:rsidR="00852F10" w:rsidRPr="00E95C4C" w:rsidRDefault="00852F10" w:rsidP="009C57BF">
      <w:pPr>
        <w:pStyle w:val="NormalWeb"/>
        <w:ind w:left="720"/>
        <w:rPr>
          <w:rFonts w:ascii="Arial" w:hAnsi="Arial" w:cs="Arial"/>
          <w:sz w:val="22"/>
          <w:szCs w:val="22"/>
        </w:rPr>
      </w:pPr>
      <w:r w:rsidRPr="009C57BF">
        <w:rPr>
          <w:rFonts w:ascii="Arial" w:hAnsi="Arial" w:cs="Arial"/>
          <w:color w:val="000000" w:themeColor="text1"/>
          <w:sz w:val="22"/>
          <w:szCs w:val="22"/>
        </w:rPr>
        <w:t xml:space="preserve">First Drop or Second? - When checking your blood sugar, do you use the first drop of </w:t>
      </w:r>
      <w:r w:rsidRPr="00E95C4C">
        <w:rPr>
          <w:rFonts w:ascii="Arial" w:hAnsi="Arial" w:cs="Arial"/>
          <w:sz w:val="22"/>
          <w:szCs w:val="22"/>
        </w:rPr>
        <w:t xml:space="preserve">blood, or wipe it away and use the second drop? Join our discussion here. </w:t>
      </w:r>
    </w:p>
    <w:p w14:paraId="74FA98D4" w14:textId="374B6621" w:rsidR="00852F10" w:rsidRPr="00E95C4C" w:rsidRDefault="00852F10" w:rsidP="009C57BF">
      <w:pPr>
        <w:pStyle w:val="NormalWeb"/>
        <w:ind w:left="720"/>
        <w:rPr>
          <w:rFonts w:ascii="Arial" w:hAnsi="Arial" w:cs="Arial"/>
          <w:sz w:val="22"/>
          <w:szCs w:val="22"/>
        </w:rPr>
      </w:pPr>
      <w:r w:rsidRPr="00E95C4C">
        <w:rPr>
          <w:rFonts w:ascii="Arial" w:hAnsi="Arial" w:cs="Arial"/>
          <w:sz w:val="22"/>
          <w:szCs w:val="22"/>
        </w:rPr>
        <w:t xml:space="preserve">Exercise and Weight Loss with an Insulin Pump – Share your reliable resources and advice on pump adjustments to avoid lows while exercising. </w:t>
      </w:r>
    </w:p>
    <w:p w14:paraId="4CC60396" w14:textId="45605C71" w:rsidR="00852F10" w:rsidRPr="00E95C4C" w:rsidRDefault="009C57BF" w:rsidP="00852F10">
      <w:pPr>
        <w:pStyle w:val="NormalWeb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ome see the Resource of the Week</w:t>
      </w:r>
      <w:r w:rsidR="00852F10" w:rsidRPr="00E95C4C">
        <w:rPr>
          <w:rFonts w:ascii="Arial" w:hAnsi="Arial" w:cs="Arial"/>
          <w:sz w:val="22"/>
          <w:szCs w:val="22"/>
        </w:rPr>
        <w:t>:</w:t>
      </w:r>
    </w:p>
    <w:p w14:paraId="6B63DE8C" w14:textId="6299C1B3" w:rsidR="00852F10" w:rsidRPr="00E95C4C" w:rsidRDefault="00852F10" w:rsidP="009C57BF">
      <w:pPr>
        <w:pStyle w:val="NormalWeb"/>
        <w:ind w:left="720"/>
        <w:rPr>
          <w:rFonts w:ascii="Arial" w:hAnsi="Arial" w:cs="Arial"/>
          <w:sz w:val="22"/>
          <w:szCs w:val="22"/>
        </w:rPr>
      </w:pPr>
      <w:r w:rsidRPr="00E95C4C">
        <w:rPr>
          <w:rFonts w:ascii="Arial" w:hAnsi="Arial" w:cs="Arial"/>
          <w:sz w:val="22"/>
          <w:szCs w:val="22"/>
        </w:rPr>
        <w:t xml:space="preserve">Type 2 Diabetes Oral Medications – Check out this comprehensive guide from the </w:t>
      </w:r>
      <w:proofErr w:type="spellStart"/>
      <w:r w:rsidRPr="00E95C4C">
        <w:rPr>
          <w:rFonts w:ascii="Arial" w:hAnsi="Arial" w:cs="Arial"/>
          <w:sz w:val="22"/>
          <w:szCs w:val="22"/>
        </w:rPr>
        <w:t>DiabeticLifestyle</w:t>
      </w:r>
      <w:proofErr w:type="spellEnd"/>
      <w:r w:rsidRPr="00E95C4C">
        <w:rPr>
          <w:rFonts w:ascii="Arial" w:hAnsi="Arial" w:cs="Arial"/>
          <w:sz w:val="22"/>
          <w:szCs w:val="22"/>
        </w:rPr>
        <w:t xml:space="preserve"> site. </w:t>
      </w:r>
    </w:p>
    <w:p w14:paraId="715D8EED" w14:textId="6FD6EA16" w:rsidR="00852F10" w:rsidRPr="00E95C4C" w:rsidRDefault="00852F10" w:rsidP="00852F10">
      <w:pPr>
        <w:pStyle w:val="NormalWeb"/>
        <w:rPr>
          <w:rFonts w:ascii="Arial" w:hAnsi="Arial" w:cs="Arial"/>
          <w:sz w:val="22"/>
          <w:szCs w:val="22"/>
        </w:rPr>
      </w:pPr>
      <w:r w:rsidRPr="00E95C4C">
        <w:rPr>
          <w:rFonts w:ascii="Arial" w:hAnsi="Arial" w:cs="Arial"/>
          <w:sz w:val="22"/>
          <w:szCs w:val="22"/>
        </w:rPr>
        <w:t>DON’T MISS</w:t>
      </w:r>
      <w:r w:rsidR="009C57BF">
        <w:rPr>
          <w:rFonts w:ascii="Arial" w:hAnsi="Arial" w:cs="Arial"/>
          <w:sz w:val="22"/>
          <w:szCs w:val="22"/>
        </w:rPr>
        <w:t xml:space="preserve"> THIS</w:t>
      </w:r>
      <w:r w:rsidRPr="00E95C4C">
        <w:rPr>
          <w:rFonts w:ascii="Arial" w:hAnsi="Arial" w:cs="Arial"/>
          <w:sz w:val="22"/>
          <w:szCs w:val="22"/>
        </w:rPr>
        <w:t>:</w:t>
      </w:r>
    </w:p>
    <w:p w14:paraId="2D4113DC" w14:textId="77777777" w:rsidR="00852F10" w:rsidRPr="00E95C4C" w:rsidRDefault="00852F10" w:rsidP="009C57BF">
      <w:pPr>
        <w:pStyle w:val="NormalWeb"/>
        <w:ind w:left="720"/>
        <w:rPr>
          <w:rFonts w:ascii="Arial" w:hAnsi="Arial" w:cs="Arial"/>
          <w:sz w:val="22"/>
          <w:szCs w:val="22"/>
        </w:rPr>
      </w:pPr>
      <w:r w:rsidRPr="00E95C4C">
        <w:rPr>
          <w:rFonts w:ascii="Arial" w:hAnsi="Arial" w:cs="Arial"/>
          <w:sz w:val="22"/>
          <w:szCs w:val="22"/>
        </w:rPr>
        <w:t xml:space="preserve">The Birth Control Pill and Type 1 Diabetes – Is the pill safe for women with diabetes, and does it affect blood sugars? Tell us your experience here. </w:t>
      </w:r>
    </w:p>
    <w:p w14:paraId="7A8AF3C0" w14:textId="77777777" w:rsidR="00EB127D" w:rsidRDefault="00EB127D">
      <w:bookmarkStart w:id="0" w:name="_GoBack"/>
      <w:bookmarkEnd w:id="0"/>
    </w:p>
    <w:sectPr w:rsidR="00EB12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F10"/>
    <w:rsid w:val="00021824"/>
    <w:rsid w:val="000446BD"/>
    <w:rsid w:val="00051722"/>
    <w:rsid w:val="0006126A"/>
    <w:rsid w:val="000761E3"/>
    <w:rsid w:val="0008633F"/>
    <w:rsid w:val="000A03B9"/>
    <w:rsid w:val="000B6DDA"/>
    <w:rsid w:val="00101EAC"/>
    <w:rsid w:val="00147CFC"/>
    <w:rsid w:val="001A48EF"/>
    <w:rsid w:val="001A6E23"/>
    <w:rsid w:val="002054AA"/>
    <w:rsid w:val="00217244"/>
    <w:rsid w:val="00261F37"/>
    <w:rsid w:val="00274E26"/>
    <w:rsid w:val="002F5B3E"/>
    <w:rsid w:val="00367678"/>
    <w:rsid w:val="00377F56"/>
    <w:rsid w:val="003C4822"/>
    <w:rsid w:val="003D3BDF"/>
    <w:rsid w:val="00417711"/>
    <w:rsid w:val="004452EE"/>
    <w:rsid w:val="00453185"/>
    <w:rsid w:val="004A5F8C"/>
    <w:rsid w:val="004B2030"/>
    <w:rsid w:val="004E5952"/>
    <w:rsid w:val="00527F96"/>
    <w:rsid w:val="005F1AF1"/>
    <w:rsid w:val="006016F2"/>
    <w:rsid w:val="00605D79"/>
    <w:rsid w:val="00606487"/>
    <w:rsid w:val="006B014E"/>
    <w:rsid w:val="006C3B69"/>
    <w:rsid w:val="006C6BCC"/>
    <w:rsid w:val="006D49CD"/>
    <w:rsid w:val="006F367A"/>
    <w:rsid w:val="00722743"/>
    <w:rsid w:val="00724102"/>
    <w:rsid w:val="00751591"/>
    <w:rsid w:val="00763665"/>
    <w:rsid w:val="00764395"/>
    <w:rsid w:val="007F42F0"/>
    <w:rsid w:val="00800756"/>
    <w:rsid w:val="00852F10"/>
    <w:rsid w:val="00853C48"/>
    <w:rsid w:val="00864477"/>
    <w:rsid w:val="008867AE"/>
    <w:rsid w:val="008942B1"/>
    <w:rsid w:val="008B1B66"/>
    <w:rsid w:val="008E08F7"/>
    <w:rsid w:val="008E6554"/>
    <w:rsid w:val="0091018F"/>
    <w:rsid w:val="00964C90"/>
    <w:rsid w:val="00994BC6"/>
    <w:rsid w:val="009A0C57"/>
    <w:rsid w:val="009C0266"/>
    <w:rsid w:val="009C57BF"/>
    <w:rsid w:val="00A55C33"/>
    <w:rsid w:val="00B03201"/>
    <w:rsid w:val="00B251CC"/>
    <w:rsid w:val="00C5500E"/>
    <w:rsid w:val="00C55290"/>
    <w:rsid w:val="00C65270"/>
    <w:rsid w:val="00C701BC"/>
    <w:rsid w:val="00C8784B"/>
    <w:rsid w:val="00CB5274"/>
    <w:rsid w:val="00CC1A78"/>
    <w:rsid w:val="00CF2582"/>
    <w:rsid w:val="00D00E46"/>
    <w:rsid w:val="00D44F85"/>
    <w:rsid w:val="00D50001"/>
    <w:rsid w:val="00D662AD"/>
    <w:rsid w:val="00D85DCE"/>
    <w:rsid w:val="00DC11AA"/>
    <w:rsid w:val="00DD4E4B"/>
    <w:rsid w:val="00E34C72"/>
    <w:rsid w:val="00E36C7B"/>
    <w:rsid w:val="00E43BC8"/>
    <w:rsid w:val="00E95C4C"/>
    <w:rsid w:val="00EB127D"/>
    <w:rsid w:val="00EB7635"/>
    <w:rsid w:val="00F275F1"/>
    <w:rsid w:val="00F444D3"/>
    <w:rsid w:val="00F67E58"/>
    <w:rsid w:val="00FE0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06003"/>
  <w15:chartTrackingRefBased/>
  <w15:docId w15:val="{7F40EA13-DB2E-4A39-937C-155E5FAB2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2F10"/>
    <w:pPr>
      <w:spacing w:after="0" w:line="276" w:lineRule="auto"/>
      <w:outlineLvl w:val="1"/>
    </w:pPr>
    <w:rPr>
      <w:rFonts w:asciiTheme="majorHAnsi" w:eastAsia="SimSun" w:hAnsiTheme="majorHAnsi" w:cstheme="minorHAnsi"/>
      <w:color w:val="323E4F" w:themeColor="text2" w:themeShade="BF"/>
      <w:sz w:val="28"/>
      <w:szCs w:val="28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52F10"/>
    <w:rPr>
      <w:rFonts w:asciiTheme="majorHAnsi" w:eastAsia="SimSun" w:hAnsiTheme="majorHAnsi" w:cstheme="minorHAnsi"/>
      <w:color w:val="323E4F" w:themeColor="text2" w:themeShade="BF"/>
      <w:sz w:val="28"/>
      <w:szCs w:val="28"/>
      <w:lang w:eastAsia="ja-JP"/>
    </w:rPr>
  </w:style>
  <w:style w:type="paragraph" w:styleId="NormalWeb">
    <w:name w:val="Normal (Web)"/>
    <w:basedOn w:val="Normal"/>
    <w:uiPriority w:val="99"/>
    <w:unhideWhenUsed/>
    <w:rsid w:val="00852F1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qFormat/>
    <w:rsid w:val="00852F1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57B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jin Han</dc:creator>
  <cp:keywords/>
  <dc:description/>
  <cp:lastModifiedBy>Microsoft Office User</cp:lastModifiedBy>
  <cp:revision>3</cp:revision>
  <dcterms:created xsi:type="dcterms:W3CDTF">2019-03-11T15:14:00Z</dcterms:created>
  <dcterms:modified xsi:type="dcterms:W3CDTF">2019-03-29T02:22:00Z</dcterms:modified>
</cp:coreProperties>
</file>